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0"/>
        <w:jc w:val="both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  <w:t>Table 1 Health gain, costs and cost-effectiveness of the interventions to promote fruit and vegetable consumption (undiscounted).</w:t>
      </w:r>
    </w:p>
    <w:tbl>
      <w:tblPr>
        <w:tblW w:w="1420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96"/>
        <w:gridCol w:w="2268"/>
        <w:gridCol w:w="1418"/>
        <w:gridCol w:w="2480"/>
        <w:gridCol w:w="2481"/>
        <w:gridCol w:w="1559"/>
        <w:gridCol w:w="1698"/>
      </w:tblGrid>
      <w:tr>
        <w:trPr>
          <w:trHeight w:val="362" w:hRule="atLeast"/>
        </w:trPr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DALYs aver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portion of total DALYs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intervention cost ($million)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n disease cost offset ($million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dian CER ($/DALY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ability (&lt;$50/000/DALY)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tru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cus 19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 (0.10 to 0.77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2 ($0.02 to $0.03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3 ($0.007 to $0.0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8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dakovich 2006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 (0.73 to 30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32 ($0.41 to $13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59 ($2.5 to $0.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4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ward 20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 (11 to 47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6 ($2.1 to $85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.1 ($3.8 to $0.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7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mendinger 2005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 (-0.12 to 0.5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4 ($0.003 to $0.005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2 ($0.004 to $0.0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4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mendinger 2005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 (0.08 to 0.76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5 ($0.004 to $0.007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3 ($0.007 to $0.0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5,2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imendinger 2005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 (0.14 to 0.82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5 ($0.004 to $0.007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4 ($0.008 to $0.0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,7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ene 20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00 (260 to 2,10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340 ($150 to $62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0 ($20 to $2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9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hfield-Watt 2007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600 (-720 to 19,000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%</w:t>
            </w:r>
          </w:p>
        </w:tc>
        <w:tc>
          <w:tcPr>
            <w:tcW w:w="24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7 ($29 to $78)</w:t>
            </w:r>
          </w:p>
        </w:tc>
        <w:tc>
          <w:tcPr>
            <w:tcW w:w="2481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75 ($180 to $5.7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minant</w:t>
            </w:r>
          </w:p>
        </w:tc>
        <w:tc>
          <w:tcPr>
            <w:tcW w:w="16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tru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upermarket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1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istal 1997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 (-2,300 to 2,700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%</w:t>
            </w:r>
          </w:p>
        </w:tc>
        <w:tc>
          <w:tcPr>
            <w:tcW w:w="24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50 ($120 to $180)</w:t>
            </w:r>
          </w:p>
        </w:tc>
        <w:tc>
          <w:tcPr>
            <w:tcW w:w="2481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.4 ($23 to $20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,500,000</w:t>
            </w:r>
          </w:p>
        </w:tc>
        <w:tc>
          <w:tcPr>
            <w:tcW w:w="16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tru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Worksite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1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lley 19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 (29 to 56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66 ($17 to $15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.5 ($4.5 to $0.2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36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bert, 19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 (34 to 1,30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,500 ($700 to $2,80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3.4 ($11 to $0.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,10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ensen 19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 (55 to 92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30 ($78 to $20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.6 ($7.2 to $0.4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4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mons 19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0 (170 to 2,70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60 ($100 to $24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7.9 ($21 to $1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7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ensen 19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 (17 to 78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30 ($78 to $20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.9 ($6.2 to $0.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70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resford 2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 (-43 to 1,80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00 ($61 to $17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.1 ($14 to $0.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3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gbers 2006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00 (-9,600 to 18,000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%</w:t>
            </w:r>
          </w:p>
        </w:tc>
        <w:tc>
          <w:tcPr>
            <w:tcW w:w="24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60 ($21 to $130)</w:t>
            </w:r>
          </w:p>
        </w:tc>
        <w:tc>
          <w:tcPr>
            <w:tcW w:w="2481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8 ($140 to $81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3,000</w:t>
            </w:r>
          </w:p>
        </w:tc>
        <w:tc>
          <w:tcPr>
            <w:tcW w:w="16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tru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Health care setting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1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istal 2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 (2.3 to 14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4 ($8.4 to $28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31 ($1.1 to $0.0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9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vens 20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2.1 to 10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3.4 ($0.25 to $11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23 ($0.80 to $0.0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0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cerdote 2006</w:t>
            </w:r>
          </w:p>
        </w:tc>
        <w:tc>
          <w:tcPr>
            <w:tcW w:w="2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 (-220 to 680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%</w:t>
            </w:r>
          </w:p>
        </w:tc>
        <w:tc>
          <w:tcPr>
            <w:tcW w:w="24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50 ($26 to $80)</w:t>
            </w:r>
          </w:p>
        </w:tc>
        <w:tc>
          <w:tcPr>
            <w:tcW w:w="2481" w:type="dxa"/>
            <w:tcBorders>
              <w:bottom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.4 ($5.6 to $1.8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90,000</w:t>
            </w:r>
          </w:p>
        </w:tc>
        <w:tc>
          <w:tcPr>
            <w:tcW w:w="16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tru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Low income</w:t>
            </w:r>
          </w:p>
        </w:tc>
        <w:tc>
          <w:tcPr>
            <w:tcW w:w="2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1" w:type="dxa"/>
            <w:tcBorders>
              <w:top w:val="dotted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zke 20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 (-0.11 to 3.0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1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.2 ($0.02 to $10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003 ($0.019 to $0.00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,00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man 2008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16 to 99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8.8 ($7.2 to $11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45 ($0.90 to $0.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6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man 2008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-13 to 63)</w:t>
            </w:r>
          </w:p>
        </w:tc>
        <w:tc>
          <w:tcPr>
            <w:tcW w:w="1418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%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8.8 ($7.2 to $11)</w:t>
            </w:r>
          </w:p>
        </w:tc>
        <w:tc>
          <w:tcPr>
            <w:tcW w:w="2481" w:type="dxa"/>
            <w:tcBorders/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19 ($0.57 to $0.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400,00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255" w:hRule="exact"/>
        </w:trPr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vas 200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 (5.8 to 13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%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50 ($120 to $190)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tcMar>
              <w:right w:w="284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0.48 ($1.1 to $0.0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,700,000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</w:tr>
      <w:tr>
        <w:trPr>
          <w:trHeight w:val="698" w:hRule="exact"/>
        </w:trPr>
        <w:tc>
          <w:tcPr>
            <w:tcW w:w="1420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B. All values are rounded to two significant figures. Costs are in Australian dollars referenced to the year 2003. The 95% uncertainty interval is presented for all disability-adjusted life years (DALYs) and costs. Where cost-effectiveness ratio (CER) is Dominant, the intervention leads to more health and less cost than if no fruit and vegetable intervention is in place. 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alibri" w:hAnsi="Calibri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CENormalChar">
    <w:name w:val="ACE_Normal Char"/>
    <w:basedOn w:val="DefaultParagraphFont"/>
    <w:qFormat/>
    <w:rPr>
      <w:rFonts w:ascii="Arial" w:hAnsi="Arial" w:eastAsia="Arial" w:cs="Arial"/>
      <w:sz w:val="22"/>
      <w:szCs w:val="22"/>
      <w:lang w:val="en-AU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2"/>
      <w:szCs w:val="22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lang w:val="en-AU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360" w:before="120" w:after="0"/>
      <w:outlineLvl w:val="0"/>
    </w:pPr>
    <w:rPr>
      <w:rFonts w:ascii="Arial" w:hAnsi="Arial" w:cs="Arial"/>
      <w:kern w:val="2"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ENormal">
    <w:name w:val="ACE_Normal"/>
    <w:basedOn w:val="Normal"/>
    <w:qFormat/>
    <w:pPr>
      <w:spacing w:lineRule="auto" w:line="360" w:before="0" w:after="360"/>
      <w:jc w:val="both"/>
    </w:pPr>
    <w:rPr>
      <w:rFonts w:ascii="Arial" w:hAnsi="Arial" w:eastAsia="Arial" w:cs="Arial"/>
      <w:sz w:val="22"/>
      <w:szCs w:val="22"/>
    </w:rPr>
  </w:style>
  <w:style w:type="paragraph" w:styleId="ACEHeading1">
    <w:name w:val="ACE_Heading 1"/>
    <w:basedOn w:val="Heading1"/>
    <w:next w:val="ACENormal"/>
    <w:qFormat/>
    <w:pPr>
      <w:numPr>
        <w:ilvl w:val="0"/>
        <w:numId w:val="2"/>
      </w:numPr>
      <w:spacing w:before="240" w:after="240"/>
      <w:outlineLvl w:val="9"/>
    </w:pPr>
    <w:rPr>
      <w:sz w:val="24"/>
    </w:rPr>
  </w:style>
  <w:style w:type="paragraph" w:styleId="ACEHeading2">
    <w:name w:val="ACE_Heading 2"/>
    <w:basedOn w:val="ACEHeading1"/>
    <w:next w:val="ACENormal"/>
    <w:qFormat/>
    <w:pPr>
      <w:numPr>
        <w:ilvl w:val="0"/>
        <w:numId w:val="2"/>
      </w:numPr>
      <w:spacing w:before="120" w:after="240"/>
    </w:pPr>
    <w:rPr/>
  </w:style>
  <w:style w:type="paragraph" w:styleId="ACEHeading3">
    <w:name w:val="ACE_Heading 3"/>
    <w:basedOn w:val="ACEHeading2"/>
    <w:next w:val="ACENormal"/>
    <w:qFormat/>
    <w:pPr>
      <w:numPr>
        <w:ilvl w:val="0"/>
        <w:numId w:val="0"/>
      </w:numPr>
      <w:ind w:hanging="0"/>
    </w:pPr>
    <w:rPr>
      <w:i/>
      <w:sz w:val="22"/>
    </w:rPr>
  </w:style>
  <w:style w:type="paragraph" w:styleId="ACEHeadingReferences">
    <w:name w:val="ACE_Heading References"/>
    <w:basedOn w:val="ACEHeading2"/>
    <w:next w:val="ACENormal"/>
    <w:qFormat/>
    <w:pPr>
      <w:numPr>
        <w:ilvl w:val="0"/>
        <w:numId w:val="0"/>
      </w:numPr>
      <w:ind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23:20:00Z</dcterms:created>
  <dc:creator>LJC</dc:creator>
  <dc:description/>
  <cp:keywords/>
  <dc:language>en-US</dc:language>
  <cp:lastModifiedBy>uqlcobia</cp:lastModifiedBy>
  <cp:lastPrinted>2009-09-24T14:21:00Z</cp:lastPrinted>
  <dcterms:modified xsi:type="dcterms:W3CDTF">2010-01-10T23:21:00Z</dcterms:modified>
  <cp:revision>4</cp:revision>
  <dc:subject/>
  <dc:title>Cost-effectiveness of two weight loss programs in Austral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